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27053" w14:textId="1858B611" w:rsidR="009D1B94" w:rsidRPr="009D1B94" w:rsidRDefault="009D1B94" w:rsidP="009D1B94">
      <w:pPr>
        <w:jc w:val="center"/>
        <w:rPr>
          <w:rFonts w:ascii="Arial" w:eastAsia="Calibri" w:hAnsi="Arial" w:cs="Arial"/>
          <w:b/>
          <w:bCs/>
          <w:kern w:val="0"/>
          <w:lang w:val="en-US"/>
          <w14:ligatures w14:val="none"/>
        </w:rPr>
      </w:pPr>
      <w:r w:rsidRPr="009D1B94">
        <w:rPr>
          <w:rFonts w:ascii="Arial" w:eastAsia="MS Gothic" w:hAnsi="Arial" w:cs="Arial"/>
          <w:b/>
          <w:bCs/>
          <w:kern w:val="0"/>
          <w:sz w:val="32"/>
          <w:szCs w:val="32"/>
          <w:lang w:val="en-US" w:eastAsia="ja-JP"/>
          <w14:ligatures w14:val="none"/>
        </w:rPr>
        <w:t>Expression of SRP-9001 dystrophin and stabilization of motor function up to 2</w:t>
      </w:r>
      <w:r w:rsidR="00FC23A8">
        <w:rPr>
          <w:rFonts w:ascii="Arial" w:eastAsia="MS Gothic" w:hAnsi="Arial" w:cs="Arial"/>
          <w:b/>
          <w:sz w:val="32"/>
          <w:szCs w:val="32"/>
          <w:lang w:val="en-US" w:eastAsia="ja-JP"/>
        </w:rPr>
        <w:t xml:space="preserve"> </w:t>
      </w:r>
      <w:r w:rsidRPr="009D1B94">
        <w:rPr>
          <w:rFonts w:ascii="Arial" w:eastAsia="MS Gothic" w:hAnsi="Arial" w:cs="Arial"/>
          <w:b/>
          <w:bCs/>
          <w:kern w:val="0"/>
          <w:sz w:val="32"/>
          <w:szCs w:val="32"/>
          <w:lang w:val="en-US" w:eastAsia="ja-JP"/>
          <w14:ligatures w14:val="none"/>
        </w:rPr>
        <w:t xml:space="preserve">years post-treatment with </w:t>
      </w:r>
      <w:bookmarkStart w:id="0" w:name="_Hlk123821469"/>
      <w:r w:rsidRPr="009D1B94">
        <w:rPr>
          <w:rFonts w:ascii="Arial" w:eastAsia="MS Gothic" w:hAnsi="Arial" w:cs="Arial"/>
          <w:b/>
          <w:bCs/>
          <w:kern w:val="0"/>
          <w:sz w:val="32"/>
          <w:szCs w:val="32"/>
          <w:lang w:val="en-US" w:eastAsia="ja-JP"/>
          <w14:ligatures w14:val="none"/>
        </w:rPr>
        <w:t>delandistrogene moxeparvovec</w:t>
      </w:r>
      <w:bookmarkEnd w:id="0"/>
      <w:r w:rsidRPr="009D1B94">
        <w:rPr>
          <w:rFonts w:ascii="Arial" w:eastAsia="MS Gothic" w:hAnsi="Arial" w:cs="Arial"/>
          <w:b/>
          <w:bCs/>
          <w:kern w:val="0"/>
          <w:sz w:val="32"/>
          <w:szCs w:val="32"/>
          <w:lang w:val="en-US" w:eastAsia="ja-JP"/>
          <w14:ligatures w14:val="none"/>
        </w:rPr>
        <w:t xml:space="preserve"> gene therapy in individuals with Duchenne muscular dystrophy</w:t>
      </w:r>
    </w:p>
    <w:p w14:paraId="10EC881F" w14:textId="77777777" w:rsidR="000D2FD8" w:rsidRDefault="000D2FD8"/>
    <w:p w14:paraId="1D43815E" w14:textId="7DFB6A08" w:rsidR="009D1B94" w:rsidRDefault="009D1B94" w:rsidP="0011641D">
      <w:pPr>
        <w:spacing w:line="360" w:lineRule="auto"/>
        <w:rPr>
          <w:b/>
          <w:bCs/>
        </w:rPr>
      </w:pPr>
      <w:r w:rsidRPr="009D1B94">
        <w:rPr>
          <w:b/>
          <w:bCs/>
        </w:rPr>
        <w:t>Plain language abstract</w:t>
      </w:r>
      <w:r>
        <w:rPr>
          <w:b/>
          <w:bCs/>
        </w:rPr>
        <w:t xml:space="preserve"> (Words: </w:t>
      </w:r>
      <w:r w:rsidR="000822FD">
        <w:rPr>
          <w:b/>
          <w:bCs/>
        </w:rPr>
        <w:t>549</w:t>
      </w:r>
      <w:r>
        <w:rPr>
          <w:b/>
          <w:bCs/>
        </w:rPr>
        <w:t>)</w:t>
      </w:r>
    </w:p>
    <w:p w14:paraId="53BB66AB" w14:textId="66AFC3D7" w:rsidR="009D1B94" w:rsidRDefault="003B5E2A" w:rsidP="0011641D">
      <w:pPr>
        <w:spacing w:line="360" w:lineRule="auto"/>
      </w:pPr>
      <w:r w:rsidRPr="003B5E2A">
        <w:t>Duchenne</w:t>
      </w:r>
      <w:r w:rsidR="00175F2C">
        <w:t xml:space="preserve"> muscular dys</w:t>
      </w:r>
      <w:r w:rsidR="00BB38E6">
        <w:t>trophy (DMD)</w:t>
      </w:r>
      <w:r w:rsidRPr="003B5E2A">
        <w:t xml:space="preserve"> is a rare</w:t>
      </w:r>
      <w:r w:rsidR="008912F1">
        <w:t>,</w:t>
      </w:r>
      <w:r w:rsidRPr="003B5E2A">
        <w:t xml:space="preserve"> </w:t>
      </w:r>
      <w:r w:rsidR="00741E7B">
        <w:t>genetic disease</w:t>
      </w:r>
      <w:r w:rsidR="008912F1">
        <w:t xml:space="preserve"> that </w:t>
      </w:r>
      <w:r w:rsidR="003D65DF">
        <w:t xml:space="preserve">mostly </w:t>
      </w:r>
      <w:r w:rsidR="008912F1">
        <w:t>affects</w:t>
      </w:r>
      <w:r w:rsidR="00741E7B">
        <w:t xml:space="preserve"> boys</w:t>
      </w:r>
      <w:r w:rsidR="00A34C19">
        <w:t xml:space="preserve">. DMD </w:t>
      </w:r>
      <w:r w:rsidR="00FA668C">
        <w:t xml:space="preserve">is </w:t>
      </w:r>
      <w:r w:rsidRPr="003B5E2A">
        <w:t>caused by change</w:t>
      </w:r>
      <w:r w:rsidR="00741E7B">
        <w:t>s</w:t>
      </w:r>
      <w:r w:rsidRPr="003B5E2A">
        <w:t xml:space="preserve"> </w:t>
      </w:r>
      <w:r w:rsidR="00741E7B">
        <w:t xml:space="preserve">(known as mutations) </w:t>
      </w:r>
      <w:r w:rsidRPr="003B5E2A">
        <w:t xml:space="preserve">in </w:t>
      </w:r>
      <w:r w:rsidR="00FF1DE2">
        <w:t>a</w:t>
      </w:r>
      <w:r w:rsidR="00741E7B">
        <w:t xml:space="preserve"> </w:t>
      </w:r>
      <w:r w:rsidRPr="003B5E2A">
        <w:t>gene</w:t>
      </w:r>
      <w:r w:rsidR="00FF1DE2">
        <w:t xml:space="preserve">—the </w:t>
      </w:r>
      <w:r w:rsidR="00FF1DE2" w:rsidRPr="008F0C6D">
        <w:rPr>
          <w:i/>
          <w:iCs/>
        </w:rPr>
        <w:t>DMD</w:t>
      </w:r>
      <w:r w:rsidR="00FF1DE2">
        <w:t xml:space="preserve"> gene—</w:t>
      </w:r>
      <w:r w:rsidR="31F4F7C3">
        <w:t xml:space="preserve">that </w:t>
      </w:r>
      <w:r w:rsidR="00741E7B">
        <w:t xml:space="preserve">contains the </w:t>
      </w:r>
      <w:r w:rsidR="00FF1DE2">
        <w:t>instructions for making</w:t>
      </w:r>
      <w:r w:rsidR="00741E7B">
        <w:t xml:space="preserve"> </w:t>
      </w:r>
      <w:r w:rsidR="00F95761">
        <w:t xml:space="preserve">a muscle </w:t>
      </w:r>
      <w:r w:rsidR="31F4F7C3">
        <w:t>protein</w:t>
      </w:r>
      <w:r w:rsidR="00FF1DE2">
        <w:t>,</w:t>
      </w:r>
      <w:r w:rsidR="00741E7B">
        <w:t xml:space="preserve"> called</w:t>
      </w:r>
      <w:r w:rsidR="31F4F7C3">
        <w:t xml:space="preserve"> dystrophin</w:t>
      </w:r>
      <w:r w:rsidR="12286312">
        <w:t>.</w:t>
      </w:r>
      <w:r w:rsidR="00F95761">
        <w:t xml:space="preserve"> </w:t>
      </w:r>
      <w:r w:rsidR="00D941BF">
        <w:t xml:space="preserve">These mutations </w:t>
      </w:r>
      <w:r w:rsidR="000A7C23">
        <w:t xml:space="preserve">result in the absence of </w:t>
      </w:r>
      <w:r w:rsidR="00102916">
        <w:t xml:space="preserve">functional </w:t>
      </w:r>
      <w:r w:rsidR="000A7C23">
        <w:t xml:space="preserve">dystrophin protein. </w:t>
      </w:r>
      <w:r w:rsidR="00E261C8">
        <w:t>Dystrophin</w:t>
      </w:r>
      <w:r w:rsidR="00F95761">
        <w:t xml:space="preserve"> is important for </w:t>
      </w:r>
      <w:r w:rsidR="001B23AC">
        <w:t xml:space="preserve">protecting muscles from </w:t>
      </w:r>
      <w:r w:rsidR="00FA668C">
        <w:t>damage</w:t>
      </w:r>
      <w:r w:rsidR="00053555">
        <w:t xml:space="preserve"> during </w:t>
      </w:r>
      <w:r w:rsidR="00721175">
        <w:t xml:space="preserve">normal </w:t>
      </w:r>
      <w:r w:rsidR="00D941BF">
        <w:t>movement</w:t>
      </w:r>
      <w:r w:rsidR="00053555">
        <w:t>,</w:t>
      </w:r>
      <w:r w:rsidR="00721175">
        <w:t xml:space="preserve"> </w:t>
      </w:r>
      <w:r w:rsidR="006A3232">
        <w:t>including during</w:t>
      </w:r>
      <w:r w:rsidR="00721175">
        <w:t xml:space="preserve"> normal lung and heart function.</w:t>
      </w:r>
      <w:r>
        <w:t xml:space="preserve"> </w:t>
      </w:r>
      <w:r w:rsidR="00F25F72">
        <w:t xml:space="preserve">DMD is a progressive disease, </w:t>
      </w:r>
      <w:r w:rsidR="008F0C6D">
        <w:t>meaning</w:t>
      </w:r>
      <w:r w:rsidR="00F25F72">
        <w:t xml:space="preserve"> muscles </w:t>
      </w:r>
      <w:r w:rsidR="00985645">
        <w:t xml:space="preserve">throughout the body </w:t>
      </w:r>
      <w:r w:rsidR="00BD2F14">
        <w:t>weaken</w:t>
      </w:r>
      <w:r w:rsidR="00985645">
        <w:t xml:space="preserve"> over time</w:t>
      </w:r>
      <w:r w:rsidR="00315A71">
        <w:t xml:space="preserve">. </w:t>
      </w:r>
      <w:r w:rsidR="00A867C9">
        <w:t>Th</w:t>
      </w:r>
      <w:r w:rsidR="00315A71">
        <w:t xml:space="preserve">ere is no cure for </w:t>
      </w:r>
      <w:r w:rsidR="00875726">
        <w:t>DMD</w:t>
      </w:r>
      <w:r w:rsidR="00C9015C">
        <w:t xml:space="preserve">, </w:t>
      </w:r>
      <w:r w:rsidR="009560B5">
        <w:t xml:space="preserve">but </w:t>
      </w:r>
      <w:r w:rsidR="004F1DA4">
        <w:t xml:space="preserve">treatments in development offer new hope for patients living </w:t>
      </w:r>
      <w:r w:rsidR="009560B5">
        <w:t>with the disease</w:t>
      </w:r>
      <w:r w:rsidR="00315A71">
        <w:t xml:space="preserve">. </w:t>
      </w:r>
      <w:r w:rsidR="0070418B">
        <w:t xml:space="preserve"> </w:t>
      </w:r>
    </w:p>
    <w:p w14:paraId="528E8C1F" w14:textId="54E34ED6" w:rsidR="00357241" w:rsidRDefault="4402E02B" w:rsidP="00E2202E">
      <w:pPr>
        <w:spacing w:line="360" w:lineRule="auto"/>
      </w:pPr>
      <w:r>
        <w:t xml:space="preserve">Delandistrogene </w:t>
      </w:r>
      <w:r w:rsidR="2B955D7F">
        <w:t xml:space="preserve">moxeparvovec is a </w:t>
      </w:r>
      <w:r w:rsidR="1AB34A40">
        <w:t>gene therapy</w:t>
      </w:r>
      <w:r w:rsidR="6BF2B2FF">
        <w:t xml:space="preserve"> </w:t>
      </w:r>
      <w:r w:rsidR="603CAA26">
        <w:t xml:space="preserve">designed </w:t>
      </w:r>
      <w:r w:rsidR="50306C20">
        <w:t>to</w:t>
      </w:r>
      <w:r w:rsidR="603CAA26">
        <w:t xml:space="preserve"> </w:t>
      </w:r>
      <w:r w:rsidR="00D00D5F">
        <w:t xml:space="preserve">replace the missing dystrophin protein by </w:t>
      </w:r>
      <w:r w:rsidR="0A7286D4">
        <w:t>deliver</w:t>
      </w:r>
      <w:r w:rsidR="00D00D5F">
        <w:t>ing</w:t>
      </w:r>
      <w:r w:rsidR="00D800BB" w:rsidRPr="00D800BB">
        <w:t xml:space="preserve"> an engineered </w:t>
      </w:r>
      <w:r w:rsidR="2FE0D9FD">
        <w:t xml:space="preserve">version of </w:t>
      </w:r>
      <w:r w:rsidR="5332F004">
        <w:t xml:space="preserve">the </w:t>
      </w:r>
      <w:r w:rsidR="00C07861" w:rsidRPr="001012BD">
        <w:rPr>
          <w:i/>
          <w:iCs/>
        </w:rPr>
        <w:t>DMD</w:t>
      </w:r>
      <w:r w:rsidR="00C07861">
        <w:t xml:space="preserve"> </w:t>
      </w:r>
      <w:r w:rsidR="5332F004">
        <w:t>gene</w:t>
      </w:r>
      <w:r w:rsidR="00D00D5F">
        <w:t>—</w:t>
      </w:r>
      <w:r w:rsidR="00D00D5F" w:rsidRPr="008F0C6D">
        <w:rPr>
          <w:i/>
          <w:iCs/>
        </w:rPr>
        <w:t>SRP-9001 dystrophin</w:t>
      </w:r>
      <w:r w:rsidR="008F0C6D">
        <w:t>—</w:t>
      </w:r>
      <w:r w:rsidR="00010235">
        <w:t xml:space="preserve">to muscle </w:t>
      </w:r>
      <w:r w:rsidR="001A3137">
        <w:t>in people with DMD</w:t>
      </w:r>
      <w:r w:rsidR="00B87597">
        <w:t xml:space="preserve">. </w:t>
      </w:r>
      <w:r w:rsidR="006C13CA">
        <w:t xml:space="preserve">To </w:t>
      </w:r>
      <w:r w:rsidR="00D651CB">
        <w:t>evaluate the safety and effectiveness of</w:t>
      </w:r>
      <w:r w:rsidR="006C13CA">
        <w:t xml:space="preserve"> delandistrogene moxeparvovec</w:t>
      </w:r>
      <w:r w:rsidR="002B4900">
        <w:t>, a</w:t>
      </w:r>
      <w:r w:rsidR="003137CB">
        <w:t xml:space="preserve"> clinical</w:t>
      </w:r>
      <w:r w:rsidR="002B4900">
        <w:t xml:space="preserve"> study was undertaken</w:t>
      </w:r>
      <w:r w:rsidR="00C85F31">
        <w:t xml:space="preserve"> in</w:t>
      </w:r>
      <w:r w:rsidR="006734F3">
        <w:t xml:space="preserve"> </w:t>
      </w:r>
      <w:r w:rsidR="006C13CA">
        <w:t>boys with DMD</w:t>
      </w:r>
      <w:r w:rsidR="00C85F31">
        <w:t>,</w:t>
      </w:r>
      <w:r w:rsidR="006C13CA" w:rsidRPr="006C13CA">
        <w:t xml:space="preserve"> </w:t>
      </w:r>
      <w:r w:rsidR="006C13CA">
        <w:t>aged 4–7 years,</w:t>
      </w:r>
      <w:r w:rsidR="00C85F31">
        <w:t xml:space="preserve"> who were still able to walk independently</w:t>
      </w:r>
      <w:r w:rsidR="006C13CA">
        <w:t xml:space="preserve">. </w:t>
      </w:r>
      <w:r w:rsidR="4464C7BA">
        <w:t xml:space="preserve">The study was made up of two parts. </w:t>
      </w:r>
      <w:r w:rsidR="00EC1F76">
        <w:t xml:space="preserve">In </w:t>
      </w:r>
      <w:r w:rsidR="00C85F31">
        <w:t xml:space="preserve">the </w:t>
      </w:r>
      <w:r w:rsidR="005958FC">
        <w:t xml:space="preserve">first </w:t>
      </w:r>
      <w:r w:rsidR="00EC1F76">
        <w:t>part of the study</w:t>
      </w:r>
      <w:r w:rsidR="00C85F31">
        <w:t xml:space="preserve">, which was </w:t>
      </w:r>
      <w:r w:rsidR="00EC1F76">
        <w:t>48</w:t>
      </w:r>
      <w:r w:rsidR="005958FC">
        <w:t xml:space="preserve"> </w:t>
      </w:r>
      <w:r w:rsidR="00EC1F76">
        <w:t>weeks</w:t>
      </w:r>
      <w:r w:rsidR="00C85F31">
        <w:t xml:space="preserve"> long</w:t>
      </w:r>
      <w:r w:rsidR="4464C7BA">
        <w:t xml:space="preserve">, </w:t>
      </w:r>
      <w:r w:rsidR="00EC1F76">
        <w:t xml:space="preserve">20 </w:t>
      </w:r>
      <w:r w:rsidR="00314784">
        <w:t xml:space="preserve">boys </w:t>
      </w:r>
      <w:r w:rsidR="00EC1F76">
        <w:t>were given</w:t>
      </w:r>
      <w:r w:rsidR="4464C7BA">
        <w:t xml:space="preserve"> delandistrogene moxeparvovec</w:t>
      </w:r>
      <w:r w:rsidR="00490774">
        <w:t xml:space="preserve"> </w:t>
      </w:r>
      <w:r w:rsidR="00EC1F76">
        <w:t>while 2</w:t>
      </w:r>
      <w:r w:rsidR="00067AD9">
        <w:t>1 boys</w:t>
      </w:r>
      <w:r w:rsidR="00EC1F76">
        <w:t xml:space="preserve"> received non-treatment (called </w:t>
      </w:r>
      <w:r w:rsidR="4464C7BA">
        <w:t>placebo</w:t>
      </w:r>
      <w:r w:rsidR="00EC1F76">
        <w:t>)</w:t>
      </w:r>
      <w:r w:rsidR="4464C7BA">
        <w:t xml:space="preserve">. </w:t>
      </w:r>
      <w:r w:rsidR="00EC1F76">
        <w:t>After completing Part</w:t>
      </w:r>
      <w:r w:rsidR="00B15285">
        <w:t xml:space="preserve"> </w:t>
      </w:r>
      <w:r w:rsidR="008F0C6D">
        <w:t>1, for</w:t>
      </w:r>
      <w:r w:rsidR="00B15285">
        <w:t xml:space="preserve"> the </w:t>
      </w:r>
      <w:r w:rsidR="005958FC">
        <w:t xml:space="preserve">second </w:t>
      </w:r>
      <w:r w:rsidR="00B15285">
        <w:t>part of the study (also 48</w:t>
      </w:r>
      <w:r w:rsidR="005958FC">
        <w:t xml:space="preserve"> </w:t>
      </w:r>
      <w:r w:rsidR="00B15285">
        <w:t xml:space="preserve">weeks long), </w:t>
      </w:r>
      <w:r w:rsidR="4464C7BA">
        <w:t xml:space="preserve">participants who received placebo </w:t>
      </w:r>
      <w:r w:rsidR="005441D5">
        <w:t xml:space="preserve">in Part 1 </w:t>
      </w:r>
      <w:r w:rsidR="00EC1F76">
        <w:t xml:space="preserve">were </w:t>
      </w:r>
      <w:r w:rsidR="008F0C6D">
        <w:t>given delandistrogene</w:t>
      </w:r>
      <w:r w:rsidR="4464C7BA">
        <w:t xml:space="preserve"> moxeparvovec and those who received delandistrogene moxeparvovec </w:t>
      </w:r>
      <w:r w:rsidR="005441D5">
        <w:t xml:space="preserve">in Part 1 </w:t>
      </w:r>
      <w:r w:rsidR="00B15285">
        <w:t>were given</w:t>
      </w:r>
      <w:r w:rsidR="4464C7BA">
        <w:t xml:space="preserve"> placebo. </w:t>
      </w:r>
      <w:r w:rsidR="00EC1F76">
        <w:t xml:space="preserve">The study was conducted in </w:t>
      </w:r>
      <w:r w:rsidR="005441D5">
        <w:t>such a way</w:t>
      </w:r>
      <w:r w:rsidR="00EC1F76">
        <w:t xml:space="preserve"> that participants </w:t>
      </w:r>
      <w:r w:rsidR="005441D5">
        <w:t xml:space="preserve">and their care team </w:t>
      </w:r>
      <w:r w:rsidR="00EC1F76">
        <w:t xml:space="preserve">were </w:t>
      </w:r>
      <w:r w:rsidR="005441D5">
        <w:t xml:space="preserve">both </w:t>
      </w:r>
      <w:r w:rsidR="00EC1F76">
        <w:t xml:space="preserve">unaware of </w:t>
      </w:r>
      <w:r w:rsidR="005441D5">
        <w:t xml:space="preserve">which </w:t>
      </w:r>
      <w:r w:rsidR="00EC1F76">
        <w:t>treatments</w:t>
      </w:r>
      <w:r w:rsidR="005441D5">
        <w:t xml:space="preserve"> were given in each part. This process is called </w:t>
      </w:r>
      <w:proofErr w:type="gramStart"/>
      <w:r w:rsidR="005441D5">
        <w:t>double</w:t>
      </w:r>
      <w:r w:rsidR="001E4C86">
        <w:t>-</w:t>
      </w:r>
      <w:r w:rsidR="005441D5">
        <w:t>blinding</w:t>
      </w:r>
      <w:proofErr w:type="gramEnd"/>
      <w:r w:rsidR="005441D5">
        <w:t xml:space="preserve">. </w:t>
      </w:r>
    </w:p>
    <w:p w14:paraId="2EFE6856" w14:textId="1BC62084" w:rsidR="00D011BC" w:rsidRDefault="0048356A" w:rsidP="001B4B64">
      <w:pPr>
        <w:spacing w:line="360" w:lineRule="auto"/>
      </w:pPr>
      <w:r>
        <w:t>In this study, r</w:t>
      </w:r>
      <w:r w:rsidR="00756538">
        <w:t xml:space="preserve">esearchers found that </w:t>
      </w:r>
      <w:r>
        <w:t xml:space="preserve">a single </w:t>
      </w:r>
      <w:r w:rsidR="001605F8">
        <w:t>treatment with</w:t>
      </w:r>
      <w:r w:rsidR="00197B1B">
        <w:t xml:space="preserve"> </w:t>
      </w:r>
      <w:r w:rsidR="00756538" w:rsidRPr="00357241">
        <w:t xml:space="preserve">delandistrogene moxeparvovec led to </w:t>
      </w:r>
      <w:r w:rsidR="00756538">
        <w:t xml:space="preserve">an </w:t>
      </w:r>
      <w:r w:rsidR="00756538" w:rsidRPr="00357241">
        <w:t>increase</w:t>
      </w:r>
      <w:r w:rsidR="00756538">
        <w:t xml:space="preserve"> in </w:t>
      </w:r>
      <w:r w:rsidR="00756538" w:rsidRPr="00357241">
        <w:t>SRP-9001 dystrophin protein in muscle</w:t>
      </w:r>
      <w:r w:rsidR="00216283">
        <w:t xml:space="preserve">, suggesting that </w:t>
      </w:r>
      <w:r w:rsidR="007418C7">
        <w:t xml:space="preserve">the </w:t>
      </w:r>
      <w:r w:rsidR="00211DF6">
        <w:t xml:space="preserve">engineered dystrophin gene </w:t>
      </w:r>
      <w:r w:rsidR="00383D98" w:rsidRPr="00A83552">
        <w:t>was able to get into</w:t>
      </w:r>
      <w:r w:rsidR="00643365" w:rsidRPr="00A83552">
        <w:t xml:space="preserve"> th</w:t>
      </w:r>
      <w:r w:rsidRPr="00A83552">
        <w:t>ese</w:t>
      </w:r>
      <w:r w:rsidR="00643365" w:rsidRPr="00A83552">
        <w:t xml:space="preserve"> cell</w:t>
      </w:r>
      <w:r w:rsidRPr="00A83552">
        <w:t xml:space="preserve">s, </w:t>
      </w:r>
      <w:r w:rsidR="00383D98" w:rsidRPr="00A83552">
        <w:t>allowing them to make</w:t>
      </w:r>
      <w:r w:rsidRPr="00A83552">
        <w:t xml:space="preserve"> the engineered</w:t>
      </w:r>
      <w:r w:rsidR="00AE7615" w:rsidRPr="00A83552">
        <w:t xml:space="preserve"> dystrophin protein</w:t>
      </w:r>
      <w:r w:rsidR="00756538" w:rsidRPr="00A83552">
        <w:t xml:space="preserve">. </w:t>
      </w:r>
      <w:r w:rsidR="00AE72C6" w:rsidRPr="00A83552">
        <w:t>Vomiting</w:t>
      </w:r>
      <w:r w:rsidR="009C2085" w:rsidRPr="00A83552">
        <w:t>, decreased appe</w:t>
      </w:r>
      <w:r w:rsidR="00DE7412" w:rsidRPr="00A83552">
        <w:t>tite</w:t>
      </w:r>
      <w:r w:rsidR="00CF3461" w:rsidRPr="00A83552">
        <w:t>,</w:t>
      </w:r>
      <w:r w:rsidR="00DE7412" w:rsidRPr="00A83552">
        <w:t xml:space="preserve"> and nausea</w:t>
      </w:r>
      <w:r w:rsidR="00AE72C6" w:rsidRPr="00A83552">
        <w:t xml:space="preserve"> </w:t>
      </w:r>
      <w:r w:rsidR="00DE7412" w:rsidRPr="00A83552">
        <w:t>were</w:t>
      </w:r>
      <w:r w:rsidR="00AE72C6" w:rsidRPr="00A83552">
        <w:t xml:space="preserve"> the most common </w:t>
      </w:r>
      <w:r w:rsidR="00DB1C59" w:rsidRPr="00A83552">
        <w:t xml:space="preserve">treatment-related </w:t>
      </w:r>
      <w:r w:rsidR="00AE72C6" w:rsidRPr="00A83552">
        <w:t>side effect</w:t>
      </w:r>
      <w:r w:rsidR="00DE7412" w:rsidRPr="00A83552">
        <w:t>s</w:t>
      </w:r>
      <w:r w:rsidR="0016630D" w:rsidRPr="00A83552">
        <w:t>.</w:t>
      </w:r>
      <w:r w:rsidR="004809D7" w:rsidRPr="00A83552">
        <w:t xml:space="preserve"> Most occurred within the first 90 </w:t>
      </w:r>
      <w:proofErr w:type="gramStart"/>
      <w:r w:rsidR="004809D7" w:rsidRPr="00A83552">
        <w:t>days</w:t>
      </w:r>
      <w:proofErr w:type="gramEnd"/>
      <w:r w:rsidR="004809D7" w:rsidRPr="00A83552">
        <w:t xml:space="preserve"> and all resolved. </w:t>
      </w:r>
      <w:r w:rsidR="002D38FC" w:rsidRPr="00A83552">
        <w:t>A</w:t>
      </w:r>
      <w:r w:rsidR="00B43F16" w:rsidRPr="00A83552">
        <w:t>lthough d</w:t>
      </w:r>
      <w:r w:rsidR="006A6D10" w:rsidRPr="00A83552">
        <w:t>elandistrogene moxeparvovec gene therapy was</w:t>
      </w:r>
      <w:r w:rsidRPr="00A83552">
        <w:t xml:space="preserve"> </w:t>
      </w:r>
      <w:r w:rsidR="00A20E9C" w:rsidRPr="00A83552">
        <w:t xml:space="preserve">not associated with </w:t>
      </w:r>
      <w:r w:rsidR="0055405F" w:rsidRPr="00A83552">
        <w:t xml:space="preserve">many </w:t>
      </w:r>
      <w:r w:rsidR="00A20E9C" w:rsidRPr="00A83552">
        <w:t>serious side effects</w:t>
      </w:r>
      <w:r w:rsidR="006D6FDE" w:rsidRPr="00A83552">
        <w:t>, there were</w:t>
      </w:r>
      <w:r w:rsidR="00B43F16" w:rsidRPr="00A83552">
        <w:t xml:space="preserve"> </w:t>
      </w:r>
      <w:r w:rsidR="00AF3893" w:rsidRPr="00A83552">
        <w:t>two</w:t>
      </w:r>
      <w:r w:rsidR="00B43F16" w:rsidRPr="00A83552">
        <w:t xml:space="preserve"> instances of </w:t>
      </w:r>
      <w:r w:rsidR="00307607" w:rsidRPr="00A83552">
        <w:t>rhabdomyolysis</w:t>
      </w:r>
      <w:r w:rsidR="00A42B49" w:rsidRPr="00A83552">
        <w:t xml:space="preserve"> (</w:t>
      </w:r>
      <w:r w:rsidR="000E12D5" w:rsidRPr="00A83552">
        <w:t>muscle injury)</w:t>
      </w:r>
      <w:r w:rsidR="00B43F16" w:rsidRPr="00A83552">
        <w:t>, one instance of increased transaminase</w:t>
      </w:r>
      <w:r w:rsidR="001A0AF1" w:rsidRPr="00A83552">
        <w:t>s</w:t>
      </w:r>
      <w:r w:rsidR="000E12D5" w:rsidRPr="00A83552">
        <w:t xml:space="preserve"> (</w:t>
      </w:r>
      <w:r w:rsidR="00AA06A3" w:rsidRPr="00A83552">
        <w:t xml:space="preserve">a </w:t>
      </w:r>
      <w:r w:rsidR="000E12D5" w:rsidRPr="00A83552">
        <w:t>liver enzyme)</w:t>
      </w:r>
      <w:r w:rsidR="00D20557" w:rsidRPr="00A83552">
        <w:t>,</w:t>
      </w:r>
      <w:r w:rsidR="00B43F16" w:rsidRPr="00A83552">
        <w:t xml:space="preserve"> and one instance of liver injury, </w:t>
      </w:r>
      <w:r w:rsidR="00D6716D" w:rsidRPr="00A83552">
        <w:t xml:space="preserve">which </w:t>
      </w:r>
      <w:r w:rsidR="00944BCF" w:rsidRPr="00A83552">
        <w:t>all</w:t>
      </w:r>
      <w:r w:rsidR="00B43F16" w:rsidRPr="00A83552">
        <w:t xml:space="preserve"> resolved</w:t>
      </w:r>
      <w:r w:rsidR="00A20E9C" w:rsidRPr="00A83552">
        <w:t>.</w:t>
      </w:r>
      <w:r w:rsidR="00397A7B" w:rsidRPr="00A83552">
        <w:t xml:space="preserve"> </w:t>
      </w:r>
      <w:r w:rsidR="00FE46DC" w:rsidRPr="00A83552">
        <w:t>Th</w:t>
      </w:r>
      <w:r w:rsidR="00BD4ACF" w:rsidRPr="00A83552">
        <w:t>e</w:t>
      </w:r>
      <w:r w:rsidR="00FE46DC" w:rsidRPr="00A83552">
        <w:t xml:space="preserve"> effect of treatment on </w:t>
      </w:r>
      <w:r w:rsidR="00284220" w:rsidRPr="00A83552">
        <w:t>physical</w:t>
      </w:r>
      <w:r w:rsidR="00B16B0A" w:rsidRPr="00A83552">
        <w:t xml:space="preserve"> function</w:t>
      </w:r>
      <w:r w:rsidR="001F2C4B" w:rsidRPr="00A83552">
        <w:t xml:space="preserve"> was assessed using a </w:t>
      </w:r>
      <w:r w:rsidR="00617EDA" w:rsidRPr="00A83552">
        <w:t xml:space="preserve">scale called the North Star Ambulatory Assessment (NSAA) </w:t>
      </w:r>
      <w:r w:rsidR="00CE1853" w:rsidRPr="00A83552">
        <w:t>which includes 17 items (</w:t>
      </w:r>
      <w:r w:rsidR="008778DD" w:rsidRPr="00A83552">
        <w:t xml:space="preserve">including </w:t>
      </w:r>
      <w:r w:rsidR="008778DD" w:rsidRPr="00A83552">
        <w:lastRenderedPageBreak/>
        <w:t>walking</w:t>
      </w:r>
      <w:r w:rsidR="00640D0D" w:rsidRPr="00A83552">
        <w:t>/running 10 meters</w:t>
      </w:r>
      <w:r w:rsidR="00CE1853" w:rsidRPr="00A83552">
        <w:t xml:space="preserve">, getting up from the floor, and other standing and walking tasks), </w:t>
      </w:r>
      <w:r w:rsidR="00550AAD" w:rsidRPr="00A83552">
        <w:t>and other tests like the</w:t>
      </w:r>
      <w:r w:rsidR="00640D0D" w:rsidRPr="00A83552">
        <w:t xml:space="preserve"> </w:t>
      </w:r>
      <w:r w:rsidR="005F2F7E" w:rsidRPr="00A83552">
        <w:t>100-meter</w:t>
      </w:r>
      <w:r w:rsidR="00550AAD" w:rsidRPr="00A83552">
        <w:t xml:space="preserve"> timed test and</w:t>
      </w:r>
      <w:r w:rsidR="008074C5" w:rsidRPr="00A83552">
        <w:t xml:space="preserve"> climbing stairs</w:t>
      </w:r>
      <w:r w:rsidR="0068139A" w:rsidRPr="00A83552">
        <w:t>.</w:t>
      </w:r>
      <w:r w:rsidR="00653D09" w:rsidRPr="00A83552">
        <w:t xml:space="preserve"> </w:t>
      </w:r>
      <w:r w:rsidR="008B3267" w:rsidRPr="00A83552">
        <w:t>The study did not detect a significant difference in NSAA between the boys who were treated with gene therapy and those who received placebo in the overall population</w:t>
      </w:r>
      <w:r w:rsidR="000822FD" w:rsidRPr="00A83552">
        <w:t xml:space="preserve"> at </w:t>
      </w:r>
      <w:r w:rsidR="00C42337" w:rsidRPr="00A83552">
        <w:t>48 weeks post-treatment</w:t>
      </w:r>
      <w:r w:rsidR="008B3267" w:rsidRPr="00A83552">
        <w:t xml:space="preserve">. The researchers found that there was a mismatch in disease severity between the two groups, </w:t>
      </w:r>
      <w:r w:rsidR="00A131F6" w:rsidRPr="00A83552">
        <w:t>despite</w:t>
      </w:r>
      <w:r w:rsidR="008B3267" w:rsidRPr="00A83552">
        <w:t xml:space="preserve"> random assignment of </w:t>
      </w:r>
      <w:r w:rsidR="00F846B3" w:rsidRPr="00A83552">
        <w:t>participants</w:t>
      </w:r>
      <w:r w:rsidR="008B3267" w:rsidRPr="00A83552">
        <w:t xml:space="preserve"> to treatment or placebo. As a result, boys who received placebo</w:t>
      </w:r>
      <w:r w:rsidR="007A6EB0" w:rsidRPr="00A83552">
        <w:t xml:space="preserve"> in Part 1,</w:t>
      </w:r>
      <w:r w:rsidR="008B3267" w:rsidRPr="00A83552">
        <w:t xml:space="preserve"> entered the study with higher NSAA scores on average, which </w:t>
      </w:r>
      <w:r w:rsidR="0032582D" w:rsidRPr="00A83552">
        <w:t xml:space="preserve">affected </w:t>
      </w:r>
      <w:r w:rsidR="008B3267" w:rsidRPr="00A83552">
        <w:t>meaningful comparison of results between</w:t>
      </w:r>
      <w:r w:rsidR="0032582D" w:rsidRPr="00A83552">
        <w:t xml:space="preserve"> boys who received the gene therapy and those who received </w:t>
      </w:r>
      <w:r w:rsidR="008B3267" w:rsidRPr="00A83552">
        <w:t>placebo. Overall, r</w:t>
      </w:r>
      <w:r w:rsidR="00653D09" w:rsidRPr="00A83552">
        <w:t xml:space="preserve">esearchers </w:t>
      </w:r>
      <w:r w:rsidR="008A0A7A" w:rsidRPr="00A83552">
        <w:t>concluded that</w:t>
      </w:r>
      <w:r w:rsidR="00560616" w:rsidRPr="00A83552">
        <w:t>,</w:t>
      </w:r>
      <w:r w:rsidR="008A0A7A" w:rsidRPr="00A83552">
        <w:t xml:space="preserve"> </w:t>
      </w:r>
      <w:r w:rsidR="00296DC0" w:rsidRPr="00A83552">
        <w:t>on average</w:t>
      </w:r>
      <w:r w:rsidR="001B55C8" w:rsidRPr="00A83552">
        <w:t>,</w:t>
      </w:r>
      <w:r w:rsidR="00296DC0" w:rsidRPr="00A83552">
        <w:t xml:space="preserve"> </w:t>
      </w:r>
      <w:r w:rsidR="00284220" w:rsidRPr="00A83552">
        <w:t>physical</w:t>
      </w:r>
      <w:r w:rsidR="00653D09" w:rsidRPr="00A83552">
        <w:t xml:space="preserve"> function</w:t>
      </w:r>
      <w:r w:rsidR="00004DAD" w:rsidRPr="00A83552">
        <w:t>ing</w:t>
      </w:r>
      <w:r w:rsidR="00AE0548" w:rsidRPr="00A83552">
        <w:t xml:space="preserve"> remained generally stable</w:t>
      </w:r>
      <w:r w:rsidR="007015D9" w:rsidRPr="00A83552">
        <w:t xml:space="preserve"> </w:t>
      </w:r>
      <w:r w:rsidR="00AE0548" w:rsidRPr="00A83552">
        <w:t>for up to 2</w:t>
      </w:r>
      <w:r w:rsidR="005958FC" w:rsidRPr="00A83552">
        <w:t xml:space="preserve"> </w:t>
      </w:r>
      <w:r w:rsidR="00AE0548" w:rsidRPr="00A83552">
        <w:t xml:space="preserve">years following </w:t>
      </w:r>
      <w:r w:rsidR="00E94D79" w:rsidRPr="00A83552">
        <w:t xml:space="preserve">a single </w:t>
      </w:r>
      <w:r w:rsidR="00004DAD" w:rsidRPr="00A83552">
        <w:t>administration of the</w:t>
      </w:r>
      <w:r w:rsidR="00E94D79" w:rsidRPr="00A83552">
        <w:t xml:space="preserve"> </w:t>
      </w:r>
      <w:r w:rsidR="00AE0548" w:rsidRPr="00A83552">
        <w:t>gene therapy</w:t>
      </w:r>
      <w:r w:rsidR="0001311E" w:rsidRPr="00A83552">
        <w:t xml:space="preserve"> in this population of patients</w:t>
      </w:r>
      <w:r w:rsidR="00187455" w:rsidRPr="00A83552">
        <w:t>.</w:t>
      </w:r>
      <w:r w:rsidR="00187455">
        <w:t xml:space="preserve"> </w:t>
      </w:r>
      <w:r w:rsidR="00363AAA">
        <w:t xml:space="preserve">This finding </w:t>
      </w:r>
      <w:r w:rsidR="006C58D5">
        <w:t>is</w:t>
      </w:r>
      <w:r w:rsidR="00DF7847">
        <w:t xml:space="preserve"> encouraging because people with DMD typically </w:t>
      </w:r>
      <w:r w:rsidR="00B56256">
        <w:t>begin to lose</w:t>
      </w:r>
      <w:r w:rsidR="00DF7847">
        <w:t xml:space="preserve"> muscle function at this </w:t>
      </w:r>
      <w:r w:rsidR="00B56256">
        <w:t>age</w:t>
      </w:r>
      <w:r w:rsidR="009B56E5" w:rsidRPr="009B56E5">
        <w:t>.</w:t>
      </w:r>
    </w:p>
    <w:p w14:paraId="116FF485" w14:textId="77777777" w:rsidR="00D011BC" w:rsidRDefault="00D011BC" w:rsidP="001B4B64">
      <w:pPr>
        <w:spacing w:line="360" w:lineRule="auto"/>
      </w:pPr>
    </w:p>
    <w:p w14:paraId="76B7FE86" w14:textId="77777777" w:rsidR="00D011BC" w:rsidRDefault="00D011BC" w:rsidP="001B4B64">
      <w:pPr>
        <w:spacing w:line="360" w:lineRule="auto"/>
      </w:pPr>
    </w:p>
    <w:p w14:paraId="673E80FA" w14:textId="77777777" w:rsidR="00D011BC" w:rsidRDefault="00D011BC" w:rsidP="001B4B64">
      <w:pPr>
        <w:spacing w:line="360" w:lineRule="auto"/>
      </w:pPr>
    </w:p>
    <w:p w14:paraId="6B5F3336" w14:textId="77777777" w:rsidR="00D011BC" w:rsidRDefault="00D011BC" w:rsidP="001B4B64">
      <w:pPr>
        <w:spacing w:line="360" w:lineRule="auto"/>
      </w:pPr>
    </w:p>
    <w:p w14:paraId="3C73D9A0" w14:textId="77777777" w:rsidR="00D011BC" w:rsidRDefault="00D011BC" w:rsidP="001B4B64">
      <w:pPr>
        <w:spacing w:line="360" w:lineRule="auto"/>
      </w:pPr>
    </w:p>
    <w:p w14:paraId="670D5BD8" w14:textId="77777777" w:rsidR="00D011BC" w:rsidRDefault="00D011BC" w:rsidP="001B4B64">
      <w:pPr>
        <w:spacing w:line="360" w:lineRule="auto"/>
      </w:pPr>
    </w:p>
    <w:p w14:paraId="183908F2" w14:textId="0B69D8AB" w:rsidR="00B22AD5" w:rsidRDefault="00B22AD5" w:rsidP="000D4532">
      <w:pPr>
        <w:spacing w:line="360" w:lineRule="auto"/>
      </w:pPr>
    </w:p>
    <w:p w14:paraId="37E14774" w14:textId="77777777" w:rsidR="007F64B0" w:rsidRPr="003B5E2A" w:rsidRDefault="007F64B0" w:rsidP="0011641D">
      <w:pPr>
        <w:spacing w:line="360" w:lineRule="auto"/>
      </w:pPr>
    </w:p>
    <w:sectPr w:rsidR="007F64B0" w:rsidRPr="003B5E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B94"/>
    <w:rsid w:val="000007FD"/>
    <w:rsid w:val="00004DAD"/>
    <w:rsid w:val="00006868"/>
    <w:rsid w:val="00010235"/>
    <w:rsid w:val="0001311E"/>
    <w:rsid w:val="00013214"/>
    <w:rsid w:val="00022F84"/>
    <w:rsid w:val="00025EA4"/>
    <w:rsid w:val="00026BFB"/>
    <w:rsid w:val="00026CA9"/>
    <w:rsid w:val="00030095"/>
    <w:rsid w:val="000360EC"/>
    <w:rsid w:val="00045157"/>
    <w:rsid w:val="00052262"/>
    <w:rsid w:val="00053555"/>
    <w:rsid w:val="0005658B"/>
    <w:rsid w:val="0005756A"/>
    <w:rsid w:val="0006518D"/>
    <w:rsid w:val="000666AB"/>
    <w:rsid w:val="00067AD9"/>
    <w:rsid w:val="00071ED3"/>
    <w:rsid w:val="000806CD"/>
    <w:rsid w:val="000822FD"/>
    <w:rsid w:val="0008679C"/>
    <w:rsid w:val="00086DBD"/>
    <w:rsid w:val="000957FC"/>
    <w:rsid w:val="00097EF4"/>
    <w:rsid w:val="000A43B5"/>
    <w:rsid w:val="000A6019"/>
    <w:rsid w:val="000A7988"/>
    <w:rsid w:val="000A7C23"/>
    <w:rsid w:val="000B3489"/>
    <w:rsid w:val="000B761A"/>
    <w:rsid w:val="000C5906"/>
    <w:rsid w:val="000C5CB0"/>
    <w:rsid w:val="000C7ED5"/>
    <w:rsid w:val="000D0C03"/>
    <w:rsid w:val="000D0DFB"/>
    <w:rsid w:val="000D195E"/>
    <w:rsid w:val="000D2FD8"/>
    <w:rsid w:val="000D4532"/>
    <w:rsid w:val="000D7BEF"/>
    <w:rsid w:val="000E12D5"/>
    <w:rsid w:val="000E398F"/>
    <w:rsid w:val="000F031E"/>
    <w:rsid w:val="00100613"/>
    <w:rsid w:val="001012BD"/>
    <w:rsid w:val="00102916"/>
    <w:rsid w:val="001108E5"/>
    <w:rsid w:val="00113B9D"/>
    <w:rsid w:val="00114A84"/>
    <w:rsid w:val="0011641D"/>
    <w:rsid w:val="00116E8F"/>
    <w:rsid w:val="00117995"/>
    <w:rsid w:val="001219E6"/>
    <w:rsid w:val="0012758D"/>
    <w:rsid w:val="001317A9"/>
    <w:rsid w:val="001400F3"/>
    <w:rsid w:val="00151410"/>
    <w:rsid w:val="00156857"/>
    <w:rsid w:val="001605F8"/>
    <w:rsid w:val="00164198"/>
    <w:rsid w:val="0016630D"/>
    <w:rsid w:val="00175F2C"/>
    <w:rsid w:val="00186D1E"/>
    <w:rsid w:val="00187455"/>
    <w:rsid w:val="001909E4"/>
    <w:rsid w:val="001949F7"/>
    <w:rsid w:val="00197B1B"/>
    <w:rsid w:val="001A0932"/>
    <w:rsid w:val="001A0AF1"/>
    <w:rsid w:val="001A0B41"/>
    <w:rsid w:val="001A281E"/>
    <w:rsid w:val="001A3137"/>
    <w:rsid w:val="001A6860"/>
    <w:rsid w:val="001B1E80"/>
    <w:rsid w:val="001B23AC"/>
    <w:rsid w:val="001B4B64"/>
    <w:rsid w:val="001B51EC"/>
    <w:rsid w:val="001B55C8"/>
    <w:rsid w:val="001C15FE"/>
    <w:rsid w:val="001C27BF"/>
    <w:rsid w:val="001C291F"/>
    <w:rsid w:val="001C293D"/>
    <w:rsid w:val="001C2D61"/>
    <w:rsid w:val="001C5DD4"/>
    <w:rsid w:val="001C784A"/>
    <w:rsid w:val="001D2B55"/>
    <w:rsid w:val="001D36F4"/>
    <w:rsid w:val="001E159B"/>
    <w:rsid w:val="001E15BF"/>
    <w:rsid w:val="001E292A"/>
    <w:rsid w:val="001E4C86"/>
    <w:rsid w:val="001E67D5"/>
    <w:rsid w:val="001F2C4B"/>
    <w:rsid w:val="001F602E"/>
    <w:rsid w:val="001F7430"/>
    <w:rsid w:val="00211154"/>
    <w:rsid w:val="00211DF6"/>
    <w:rsid w:val="0021220C"/>
    <w:rsid w:val="00216283"/>
    <w:rsid w:val="00220C6B"/>
    <w:rsid w:val="00220E60"/>
    <w:rsid w:val="00224FC6"/>
    <w:rsid w:val="00226527"/>
    <w:rsid w:val="00231B81"/>
    <w:rsid w:val="00234423"/>
    <w:rsid w:val="002378C6"/>
    <w:rsid w:val="00244391"/>
    <w:rsid w:val="002448F9"/>
    <w:rsid w:val="00244F1B"/>
    <w:rsid w:val="00245E65"/>
    <w:rsid w:val="00251015"/>
    <w:rsid w:val="00254D1E"/>
    <w:rsid w:val="00260E90"/>
    <w:rsid w:val="00266432"/>
    <w:rsid w:val="00275BA8"/>
    <w:rsid w:val="00283452"/>
    <w:rsid w:val="00284220"/>
    <w:rsid w:val="00284F63"/>
    <w:rsid w:val="00290982"/>
    <w:rsid w:val="00296B69"/>
    <w:rsid w:val="00296DC0"/>
    <w:rsid w:val="002A0513"/>
    <w:rsid w:val="002A4C88"/>
    <w:rsid w:val="002B0795"/>
    <w:rsid w:val="002B142A"/>
    <w:rsid w:val="002B1832"/>
    <w:rsid w:val="002B4900"/>
    <w:rsid w:val="002B5BA1"/>
    <w:rsid w:val="002C106E"/>
    <w:rsid w:val="002D0591"/>
    <w:rsid w:val="002D160B"/>
    <w:rsid w:val="002D1C14"/>
    <w:rsid w:val="002D27F5"/>
    <w:rsid w:val="002D38FC"/>
    <w:rsid w:val="002D3CFC"/>
    <w:rsid w:val="002D56F9"/>
    <w:rsid w:val="002E3D61"/>
    <w:rsid w:val="002E4873"/>
    <w:rsid w:val="002F1E53"/>
    <w:rsid w:val="002F7168"/>
    <w:rsid w:val="00302D52"/>
    <w:rsid w:val="00303A56"/>
    <w:rsid w:val="00306D4C"/>
    <w:rsid w:val="00307607"/>
    <w:rsid w:val="00307F5A"/>
    <w:rsid w:val="003107AD"/>
    <w:rsid w:val="003129CF"/>
    <w:rsid w:val="003137CB"/>
    <w:rsid w:val="003145C8"/>
    <w:rsid w:val="00314784"/>
    <w:rsid w:val="00315A71"/>
    <w:rsid w:val="00320E69"/>
    <w:rsid w:val="003256F7"/>
    <w:rsid w:val="0032582D"/>
    <w:rsid w:val="00336C26"/>
    <w:rsid w:val="0034123D"/>
    <w:rsid w:val="003433C5"/>
    <w:rsid w:val="003435C3"/>
    <w:rsid w:val="00344DD4"/>
    <w:rsid w:val="00344EDF"/>
    <w:rsid w:val="00345E85"/>
    <w:rsid w:val="00345ECA"/>
    <w:rsid w:val="00351ED9"/>
    <w:rsid w:val="0035230F"/>
    <w:rsid w:val="00353551"/>
    <w:rsid w:val="003551AD"/>
    <w:rsid w:val="00355E50"/>
    <w:rsid w:val="00356D6B"/>
    <w:rsid w:val="00357241"/>
    <w:rsid w:val="00360198"/>
    <w:rsid w:val="00363AAA"/>
    <w:rsid w:val="00367833"/>
    <w:rsid w:val="00371D7A"/>
    <w:rsid w:val="003747A1"/>
    <w:rsid w:val="00376E51"/>
    <w:rsid w:val="00383D98"/>
    <w:rsid w:val="00391CCA"/>
    <w:rsid w:val="0039722F"/>
    <w:rsid w:val="00397A7B"/>
    <w:rsid w:val="003A1941"/>
    <w:rsid w:val="003A4849"/>
    <w:rsid w:val="003A6AF5"/>
    <w:rsid w:val="003B0F23"/>
    <w:rsid w:val="003B117C"/>
    <w:rsid w:val="003B1212"/>
    <w:rsid w:val="003B3D89"/>
    <w:rsid w:val="003B5E2A"/>
    <w:rsid w:val="003C0631"/>
    <w:rsid w:val="003C14A3"/>
    <w:rsid w:val="003C40C6"/>
    <w:rsid w:val="003D5776"/>
    <w:rsid w:val="003D65DF"/>
    <w:rsid w:val="003D6EA6"/>
    <w:rsid w:val="003E13CF"/>
    <w:rsid w:val="003E4F36"/>
    <w:rsid w:val="003F0562"/>
    <w:rsid w:val="003F3744"/>
    <w:rsid w:val="003F67ED"/>
    <w:rsid w:val="003F71A2"/>
    <w:rsid w:val="00400C4D"/>
    <w:rsid w:val="00410106"/>
    <w:rsid w:val="0041189C"/>
    <w:rsid w:val="0041239B"/>
    <w:rsid w:val="0042605B"/>
    <w:rsid w:val="00427E5A"/>
    <w:rsid w:val="00432195"/>
    <w:rsid w:val="00433DBB"/>
    <w:rsid w:val="00436C73"/>
    <w:rsid w:val="00437C3A"/>
    <w:rsid w:val="00442E9F"/>
    <w:rsid w:val="004431BB"/>
    <w:rsid w:val="004433CA"/>
    <w:rsid w:val="0044659A"/>
    <w:rsid w:val="00450D91"/>
    <w:rsid w:val="004544B5"/>
    <w:rsid w:val="00456352"/>
    <w:rsid w:val="00456727"/>
    <w:rsid w:val="0045703C"/>
    <w:rsid w:val="004572EE"/>
    <w:rsid w:val="00460582"/>
    <w:rsid w:val="004618B7"/>
    <w:rsid w:val="00462C45"/>
    <w:rsid w:val="004653D3"/>
    <w:rsid w:val="00472462"/>
    <w:rsid w:val="00474AAE"/>
    <w:rsid w:val="00474C55"/>
    <w:rsid w:val="00476601"/>
    <w:rsid w:val="00476BB4"/>
    <w:rsid w:val="004809D7"/>
    <w:rsid w:val="0048356A"/>
    <w:rsid w:val="00490774"/>
    <w:rsid w:val="00490C5A"/>
    <w:rsid w:val="004919B7"/>
    <w:rsid w:val="0049465D"/>
    <w:rsid w:val="004A6DFC"/>
    <w:rsid w:val="004B24A7"/>
    <w:rsid w:val="004B6D35"/>
    <w:rsid w:val="004B7550"/>
    <w:rsid w:val="004C0DAF"/>
    <w:rsid w:val="004F1DA4"/>
    <w:rsid w:val="004F6171"/>
    <w:rsid w:val="004F6A90"/>
    <w:rsid w:val="00505354"/>
    <w:rsid w:val="00507009"/>
    <w:rsid w:val="0051123F"/>
    <w:rsid w:val="005120FC"/>
    <w:rsid w:val="00516B57"/>
    <w:rsid w:val="00523B88"/>
    <w:rsid w:val="00534636"/>
    <w:rsid w:val="005441D5"/>
    <w:rsid w:val="00545A80"/>
    <w:rsid w:val="00550AAD"/>
    <w:rsid w:val="00551776"/>
    <w:rsid w:val="00553BE5"/>
    <w:rsid w:val="0055405F"/>
    <w:rsid w:val="00557127"/>
    <w:rsid w:val="00560345"/>
    <w:rsid w:val="00560616"/>
    <w:rsid w:val="0056705B"/>
    <w:rsid w:val="00567663"/>
    <w:rsid w:val="005738DE"/>
    <w:rsid w:val="005958FC"/>
    <w:rsid w:val="005A1477"/>
    <w:rsid w:val="005B33BC"/>
    <w:rsid w:val="005B70D9"/>
    <w:rsid w:val="005C700C"/>
    <w:rsid w:val="005D5AF8"/>
    <w:rsid w:val="005D5F93"/>
    <w:rsid w:val="005E24F3"/>
    <w:rsid w:val="005F2F7E"/>
    <w:rsid w:val="005F49AA"/>
    <w:rsid w:val="005F4C50"/>
    <w:rsid w:val="005F74E4"/>
    <w:rsid w:val="00600B63"/>
    <w:rsid w:val="0060346B"/>
    <w:rsid w:val="00612710"/>
    <w:rsid w:val="00617EDA"/>
    <w:rsid w:val="00620728"/>
    <w:rsid w:val="006251D0"/>
    <w:rsid w:val="006314CB"/>
    <w:rsid w:val="006349F7"/>
    <w:rsid w:val="00635B86"/>
    <w:rsid w:val="00640BE4"/>
    <w:rsid w:val="00640D0D"/>
    <w:rsid w:val="00641438"/>
    <w:rsid w:val="006423A8"/>
    <w:rsid w:val="00643365"/>
    <w:rsid w:val="00643D52"/>
    <w:rsid w:val="00645492"/>
    <w:rsid w:val="006525E9"/>
    <w:rsid w:val="00653D09"/>
    <w:rsid w:val="00657D08"/>
    <w:rsid w:val="00657F1A"/>
    <w:rsid w:val="00660F7D"/>
    <w:rsid w:val="006734F3"/>
    <w:rsid w:val="0068139A"/>
    <w:rsid w:val="00685972"/>
    <w:rsid w:val="006933BD"/>
    <w:rsid w:val="006944BF"/>
    <w:rsid w:val="006A3232"/>
    <w:rsid w:val="006A49FB"/>
    <w:rsid w:val="006A6D10"/>
    <w:rsid w:val="006B1075"/>
    <w:rsid w:val="006B24F3"/>
    <w:rsid w:val="006B364B"/>
    <w:rsid w:val="006B3688"/>
    <w:rsid w:val="006C13CA"/>
    <w:rsid w:val="006C5073"/>
    <w:rsid w:val="006C58D5"/>
    <w:rsid w:val="006D2072"/>
    <w:rsid w:val="006D4C4F"/>
    <w:rsid w:val="006D6FDE"/>
    <w:rsid w:val="006E25A5"/>
    <w:rsid w:val="006E2E59"/>
    <w:rsid w:val="006E521A"/>
    <w:rsid w:val="006F6FE1"/>
    <w:rsid w:val="00700560"/>
    <w:rsid w:val="007015D9"/>
    <w:rsid w:val="007018A9"/>
    <w:rsid w:val="007035FE"/>
    <w:rsid w:val="0070418B"/>
    <w:rsid w:val="007042D8"/>
    <w:rsid w:val="00705228"/>
    <w:rsid w:val="00710784"/>
    <w:rsid w:val="00711ED5"/>
    <w:rsid w:val="007141F9"/>
    <w:rsid w:val="0071493F"/>
    <w:rsid w:val="007208BC"/>
    <w:rsid w:val="00721175"/>
    <w:rsid w:val="0072521A"/>
    <w:rsid w:val="00725BA3"/>
    <w:rsid w:val="0072603E"/>
    <w:rsid w:val="007418C7"/>
    <w:rsid w:val="00741E7B"/>
    <w:rsid w:val="00744F8B"/>
    <w:rsid w:val="0074505E"/>
    <w:rsid w:val="00747E0F"/>
    <w:rsid w:val="00752B56"/>
    <w:rsid w:val="007531F4"/>
    <w:rsid w:val="007541B3"/>
    <w:rsid w:val="00754EAD"/>
    <w:rsid w:val="00755DF7"/>
    <w:rsid w:val="00756538"/>
    <w:rsid w:val="0076680D"/>
    <w:rsid w:val="00771BD6"/>
    <w:rsid w:val="007724BA"/>
    <w:rsid w:val="007769F0"/>
    <w:rsid w:val="00777A15"/>
    <w:rsid w:val="00783A13"/>
    <w:rsid w:val="00786122"/>
    <w:rsid w:val="0079570C"/>
    <w:rsid w:val="007A11B0"/>
    <w:rsid w:val="007A129B"/>
    <w:rsid w:val="007A5FA4"/>
    <w:rsid w:val="007A6EB0"/>
    <w:rsid w:val="007B1019"/>
    <w:rsid w:val="007B591E"/>
    <w:rsid w:val="007B6EBE"/>
    <w:rsid w:val="007C14CC"/>
    <w:rsid w:val="007C15AB"/>
    <w:rsid w:val="007C42B4"/>
    <w:rsid w:val="007D6F40"/>
    <w:rsid w:val="007D75F4"/>
    <w:rsid w:val="007E2FBF"/>
    <w:rsid w:val="007F64B0"/>
    <w:rsid w:val="007F66E0"/>
    <w:rsid w:val="007F6E2E"/>
    <w:rsid w:val="00806207"/>
    <w:rsid w:val="00807409"/>
    <w:rsid w:val="008074C5"/>
    <w:rsid w:val="008165FE"/>
    <w:rsid w:val="00825905"/>
    <w:rsid w:val="00826306"/>
    <w:rsid w:val="00832B0E"/>
    <w:rsid w:val="00835EA4"/>
    <w:rsid w:val="00836E32"/>
    <w:rsid w:val="00844326"/>
    <w:rsid w:val="00844B24"/>
    <w:rsid w:val="008451D0"/>
    <w:rsid w:val="00847350"/>
    <w:rsid w:val="008524F0"/>
    <w:rsid w:val="00854961"/>
    <w:rsid w:val="00854FA3"/>
    <w:rsid w:val="008606E1"/>
    <w:rsid w:val="00863237"/>
    <w:rsid w:val="008652EE"/>
    <w:rsid w:val="00867461"/>
    <w:rsid w:val="008747C0"/>
    <w:rsid w:val="00875726"/>
    <w:rsid w:val="008778DD"/>
    <w:rsid w:val="008912F1"/>
    <w:rsid w:val="0089324B"/>
    <w:rsid w:val="008A0A7A"/>
    <w:rsid w:val="008A1562"/>
    <w:rsid w:val="008A187D"/>
    <w:rsid w:val="008A3EB5"/>
    <w:rsid w:val="008B0768"/>
    <w:rsid w:val="008B1BB1"/>
    <w:rsid w:val="008B3267"/>
    <w:rsid w:val="008C173B"/>
    <w:rsid w:val="008C760D"/>
    <w:rsid w:val="008D267A"/>
    <w:rsid w:val="008D4DF9"/>
    <w:rsid w:val="008D54B0"/>
    <w:rsid w:val="008D58EF"/>
    <w:rsid w:val="008E3152"/>
    <w:rsid w:val="008F0C6D"/>
    <w:rsid w:val="008F4D37"/>
    <w:rsid w:val="008F5567"/>
    <w:rsid w:val="009007D3"/>
    <w:rsid w:val="00902CFE"/>
    <w:rsid w:val="009073DD"/>
    <w:rsid w:val="0090763F"/>
    <w:rsid w:val="00907D35"/>
    <w:rsid w:val="00910B6E"/>
    <w:rsid w:val="00914DD3"/>
    <w:rsid w:val="009172D8"/>
    <w:rsid w:val="00920592"/>
    <w:rsid w:val="00920C93"/>
    <w:rsid w:val="00922A67"/>
    <w:rsid w:val="0092333E"/>
    <w:rsid w:val="009312F8"/>
    <w:rsid w:val="00933556"/>
    <w:rsid w:val="009349D6"/>
    <w:rsid w:val="00944BCF"/>
    <w:rsid w:val="00946FDC"/>
    <w:rsid w:val="009524FF"/>
    <w:rsid w:val="009560B5"/>
    <w:rsid w:val="009617D3"/>
    <w:rsid w:val="00967AD0"/>
    <w:rsid w:val="00970E18"/>
    <w:rsid w:val="009737CA"/>
    <w:rsid w:val="00974D0D"/>
    <w:rsid w:val="00975C25"/>
    <w:rsid w:val="0097717C"/>
    <w:rsid w:val="00983A3F"/>
    <w:rsid w:val="00984B98"/>
    <w:rsid w:val="00985645"/>
    <w:rsid w:val="009916C4"/>
    <w:rsid w:val="0099631D"/>
    <w:rsid w:val="00996E90"/>
    <w:rsid w:val="00997FDE"/>
    <w:rsid w:val="009B11F1"/>
    <w:rsid w:val="009B4DF7"/>
    <w:rsid w:val="009B56E5"/>
    <w:rsid w:val="009B69B9"/>
    <w:rsid w:val="009B7587"/>
    <w:rsid w:val="009C2085"/>
    <w:rsid w:val="009C63C8"/>
    <w:rsid w:val="009D1B94"/>
    <w:rsid w:val="009D2622"/>
    <w:rsid w:val="009D3467"/>
    <w:rsid w:val="009E5220"/>
    <w:rsid w:val="009F3F37"/>
    <w:rsid w:val="009F497B"/>
    <w:rsid w:val="009F4AA2"/>
    <w:rsid w:val="009F5600"/>
    <w:rsid w:val="00A03587"/>
    <w:rsid w:val="00A06507"/>
    <w:rsid w:val="00A131F6"/>
    <w:rsid w:val="00A14915"/>
    <w:rsid w:val="00A163A6"/>
    <w:rsid w:val="00A20D74"/>
    <w:rsid w:val="00A20E9C"/>
    <w:rsid w:val="00A21428"/>
    <w:rsid w:val="00A2364B"/>
    <w:rsid w:val="00A2426E"/>
    <w:rsid w:val="00A26301"/>
    <w:rsid w:val="00A2680D"/>
    <w:rsid w:val="00A30293"/>
    <w:rsid w:val="00A33FBC"/>
    <w:rsid w:val="00A34C19"/>
    <w:rsid w:val="00A355A9"/>
    <w:rsid w:val="00A42B49"/>
    <w:rsid w:val="00A4578B"/>
    <w:rsid w:val="00A47A59"/>
    <w:rsid w:val="00A47F13"/>
    <w:rsid w:val="00A50E0C"/>
    <w:rsid w:val="00A521A1"/>
    <w:rsid w:val="00A53314"/>
    <w:rsid w:val="00A56152"/>
    <w:rsid w:val="00A56D8A"/>
    <w:rsid w:val="00A66190"/>
    <w:rsid w:val="00A67142"/>
    <w:rsid w:val="00A678B6"/>
    <w:rsid w:val="00A67F59"/>
    <w:rsid w:val="00A70108"/>
    <w:rsid w:val="00A73A51"/>
    <w:rsid w:val="00A74485"/>
    <w:rsid w:val="00A75E17"/>
    <w:rsid w:val="00A800BE"/>
    <w:rsid w:val="00A83552"/>
    <w:rsid w:val="00A867C9"/>
    <w:rsid w:val="00A86D10"/>
    <w:rsid w:val="00A971D2"/>
    <w:rsid w:val="00A97B4E"/>
    <w:rsid w:val="00AA06A3"/>
    <w:rsid w:val="00AA130A"/>
    <w:rsid w:val="00AA4081"/>
    <w:rsid w:val="00AB3BDB"/>
    <w:rsid w:val="00AB72B1"/>
    <w:rsid w:val="00AD08D6"/>
    <w:rsid w:val="00AD2A21"/>
    <w:rsid w:val="00AD2CAF"/>
    <w:rsid w:val="00AE0548"/>
    <w:rsid w:val="00AE0EBB"/>
    <w:rsid w:val="00AE3B9C"/>
    <w:rsid w:val="00AE3E81"/>
    <w:rsid w:val="00AE4F5F"/>
    <w:rsid w:val="00AE72C6"/>
    <w:rsid w:val="00AE7615"/>
    <w:rsid w:val="00AF2583"/>
    <w:rsid w:val="00AF3893"/>
    <w:rsid w:val="00AF4037"/>
    <w:rsid w:val="00AF4DE2"/>
    <w:rsid w:val="00AF5A19"/>
    <w:rsid w:val="00B00879"/>
    <w:rsid w:val="00B00AC4"/>
    <w:rsid w:val="00B00BAC"/>
    <w:rsid w:val="00B13F18"/>
    <w:rsid w:val="00B15285"/>
    <w:rsid w:val="00B16B0A"/>
    <w:rsid w:val="00B17E42"/>
    <w:rsid w:val="00B210D3"/>
    <w:rsid w:val="00B22AD5"/>
    <w:rsid w:val="00B35C62"/>
    <w:rsid w:val="00B36DD9"/>
    <w:rsid w:val="00B4064F"/>
    <w:rsid w:val="00B41127"/>
    <w:rsid w:val="00B434D8"/>
    <w:rsid w:val="00B43F16"/>
    <w:rsid w:val="00B450FC"/>
    <w:rsid w:val="00B45139"/>
    <w:rsid w:val="00B51528"/>
    <w:rsid w:val="00B51ED2"/>
    <w:rsid w:val="00B5349B"/>
    <w:rsid w:val="00B56256"/>
    <w:rsid w:val="00B56568"/>
    <w:rsid w:val="00B575F1"/>
    <w:rsid w:val="00B60B0A"/>
    <w:rsid w:val="00B61591"/>
    <w:rsid w:val="00B6390D"/>
    <w:rsid w:val="00B63A29"/>
    <w:rsid w:val="00B73887"/>
    <w:rsid w:val="00B77781"/>
    <w:rsid w:val="00B8563D"/>
    <w:rsid w:val="00B87597"/>
    <w:rsid w:val="00B938B9"/>
    <w:rsid w:val="00B95B7A"/>
    <w:rsid w:val="00B97357"/>
    <w:rsid w:val="00BA50F2"/>
    <w:rsid w:val="00BB1D13"/>
    <w:rsid w:val="00BB3090"/>
    <w:rsid w:val="00BB32E4"/>
    <w:rsid w:val="00BB38E6"/>
    <w:rsid w:val="00BB6BE3"/>
    <w:rsid w:val="00BC58F2"/>
    <w:rsid w:val="00BC691C"/>
    <w:rsid w:val="00BD1220"/>
    <w:rsid w:val="00BD2F14"/>
    <w:rsid w:val="00BD3F10"/>
    <w:rsid w:val="00BD4ACF"/>
    <w:rsid w:val="00BE212F"/>
    <w:rsid w:val="00BE671B"/>
    <w:rsid w:val="00BE7ADC"/>
    <w:rsid w:val="00BF11E1"/>
    <w:rsid w:val="00BF5F4C"/>
    <w:rsid w:val="00BF7FFA"/>
    <w:rsid w:val="00C06C1E"/>
    <w:rsid w:val="00C07861"/>
    <w:rsid w:val="00C10E0F"/>
    <w:rsid w:val="00C13DC9"/>
    <w:rsid w:val="00C31FD5"/>
    <w:rsid w:val="00C327B0"/>
    <w:rsid w:val="00C356BD"/>
    <w:rsid w:val="00C41960"/>
    <w:rsid w:val="00C42207"/>
    <w:rsid w:val="00C42337"/>
    <w:rsid w:val="00C42766"/>
    <w:rsid w:val="00C4306F"/>
    <w:rsid w:val="00C43327"/>
    <w:rsid w:val="00C43577"/>
    <w:rsid w:val="00C44087"/>
    <w:rsid w:val="00C456F1"/>
    <w:rsid w:val="00C51364"/>
    <w:rsid w:val="00C514BA"/>
    <w:rsid w:val="00C51817"/>
    <w:rsid w:val="00C5486C"/>
    <w:rsid w:val="00C57652"/>
    <w:rsid w:val="00C60167"/>
    <w:rsid w:val="00C610F4"/>
    <w:rsid w:val="00C63640"/>
    <w:rsid w:val="00C65F0C"/>
    <w:rsid w:val="00C8568B"/>
    <w:rsid w:val="00C85F31"/>
    <w:rsid w:val="00C86631"/>
    <w:rsid w:val="00C8745F"/>
    <w:rsid w:val="00C875C8"/>
    <w:rsid w:val="00C9015C"/>
    <w:rsid w:val="00C923D7"/>
    <w:rsid w:val="00C96562"/>
    <w:rsid w:val="00C975E6"/>
    <w:rsid w:val="00C97A28"/>
    <w:rsid w:val="00CA2E51"/>
    <w:rsid w:val="00CA307B"/>
    <w:rsid w:val="00CB0463"/>
    <w:rsid w:val="00CB3433"/>
    <w:rsid w:val="00CB4052"/>
    <w:rsid w:val="00CC36EA"/>
    <w:rsid w:val="00CC40B9"/>
    <w:rsid w:val="00CC594F"/>
    <w:rsid w:val="00CC69B3"/>
    <w:rsid w:val="00CD4AE7"/>
    <w:rsid w:val="00CD4D42"/>
    <w:rsid w:val="00CD78EF"/>
    <w:rsid w:val="00CE1853"/>
    <w:rsid w:val="00CF0B07"/>
    <w:rsid w:val="00CF10B0"/>
    <w:rsid w:val="00CF3461"/>
    <w:rsid w:val="00CF4359"/>
    <w:rsid w:val="00CF7D54"/>
    <w:rsid w:val="00D00D5F"/>
    <w:rsid w:val="00D011BC"/>
    <w:rsid w:val="00D01B99"/>
    <w:rsid w:val="00D12948"/>
    <w:rsid w:val="00D162BF"/>
    <w:rsid w:val="00D20557"/>
    <w:rsid w:val="00D250F2"/>
    <w:rsid w:val="00D25FA3"/>
    <w:rsid w:val="00D26CB3"/>
    <w:rsid w:val="00D40683"/>
    <w:rsid w:val="00D41835"/>
    <w:rsid w:val="00D45E80"/>
    <w:rsid w:val="00D52568"/>
    <w:rsid w:val="00D544EF"/>
    <w:rsid w:val="00D56D4B"/>
    <w:rsid w:val="00D6049C"/>
    <w:rsid w:val="00D62FC5"/>
    <w:rsid w:val="00D63BE9"/>
    <w:rsid w:val="00D651CB"/>
    <w:rsid w:val="00D6716D"/>
    <w:rsid w:val="00D74C4C"/>
    <w:rsid w:val="00D75C98"/>
    <w:rsid w:val="00D7686A"/>
    <w:rsid w:val="00D800BB"/>
    <w:rsid w:val="00D81732"/>
    <w:rsid w:val="00D83DFE"/>
    <w:rsid w:val="00D9126B"/>
    <w:rsid w:val="00D941BF"/>
    <w:rsid w:val="00D948AD"/>
    <w:rsid w:val="00DB1C59"/>
    <w:rsid w:val="00DB3F13"/>
    <w:rsid w:val="00DC399E"/>
    <w:rsid w:val="00DC640E"/>
    <w:rsid w:val="00DD01FB"/>
    <w:rsid w:val="00DD0520"/>
    <w:rsid w:val="00DD0642"/>
    <w:rsid w:val="00DD43F2"/>
    <w:rsid w:val="00DD4688"/>
    <w:rsid w:val="00DD69F3"/>
    <w:rsid w:val="00DD776F"/>
    <w:rsid w:val="00DE3E0B"/>
    <w:rsid w:val="00DE4205"/>
    <w:rsid w:val="00DE711C"/>
    <w:rsid w:val="00DE7412"/>
    <w:rsid w:val="00DF2287"/>
    <w:rsid w:val="00DF7847"/>
    <w:rsid w:val="00DF7BD3"/>
    <w:rsid w:val="00E01CAC"/>
    <w:rsid w:val="00E2169E"/>
    <w:rsid w:val="00E2202E"/>
    <w:rsid w:val="00E24EBE"/>
    <w:rsid w:val="00E2523B"/>
    <w:rsid w:val="00E261C8"/>
    <w:rsid w:val="00E33EF7"/>
    <w:rsid w:val="00E3432A"/>
    <w:rsid w:val="00E34599"/>
    <w:rsid w:val="00E34B7C"/>
    <w:rsid w:val="00E34C1D"/>
    <w:rsid w:val="00E36734"/>
    <w:rsid w:val="00E37FAD"/>
    <w:rsid w:val="00E46295"/>
    <w:rsid w:val="00E57D0A"/>
    <w:rsid w:val="00E61597"/>
    <w:rsid w:val="00E63B27"/>
    <w:rsid w:val="00E665CE"/>
    <w:rsid w:val="00E706EF"/>
    <w:rsid w:val="00E70B6F"/>
    <w:rsid w:val="00E74CB7"/>
    <w:rsid w:val="00E767C3"/>
    <w:rsid w:val="00E84BE9"/>
    <w:rsid w:val="00E856C5"/>
    <w:rsid w:val="00E860C7"/>
    <w:rsid w:val="00E87253"/>
    <w:rsid w:val="00E92ECF"/>
    <w:rsid w:val="00E94A6D"/>
    <w:rsid w:val="00E94D79"/>
    <w:rsid w:val="00E97D2B"/>
    <w:rsid w:val="00EA0464"/>
    <w:rsid w:val="00EB2376"/>
    <w:rsid w:val="00EC130C"/>
    <w:rsid w:val="00EC1F76"/>
    <w:rsid w:val="00ED65AF"/>
    <w:rsid w:val="00EE0F3A"/>
    <w:rsid w:val="00EE2428"/>
    <w:rsid w:val="00EE6EBC"/>
    <w:rsid w:val="00EE6FD5"/>
    <w:rsid w:val="00EE7376"/>
    <w:rsid w:val="00F00AC8"/>
    <w:rsid w:val="00F040AA"/>
    <w:rsid w:val="00F07D57"/>
    <w:rsid w:val="00F10465"/>
    <w:rsid w:val="00F116CA"/>
    <w:rsid w:val="00F11A92"/>
    <w:rsid w:val="00F1680B"/>
    <w:rsid w:val="00F21AAF"/>
    <w:rsid w:val="00F25F72"/>
    <w:rsid w:val="00F376D0"/>
    <w:rsid w:val="00F418F0"/>
    <w:rsid w:val="00F44CB1"/>
    <w:rsid w:val="00F51210"/>
    <w:rsid w:val="00F52AB9"/>
    <w:rsid w:val="00F56770"/>
    <w:rsid w:val="00F63B8F"/>
    <w:rsid w:val="00F704AE"/>
    <w:rsid w:val="00F712EA"/>
    <w:rsid w:val="00F75B10"/>
    <w:rsid w:val="00F846B3"/>
    <w:rsid w:val="00F853C0"/>
    <w:rsid w:val="00F909B0"/>
    <w:rsid w:val="00F92EA8"/>
    <w:rsid w:val="00F95251"/>
    <w:rsid w:val="00F95761"/>
    <w:rsid w:val="00FA05CC"/>
    <w:rsid w:val="00FA668C"/>
    <w:rsid w:val="00FB0B6A"/>
    <w:rsid w:val="00FB2D90"/>
    <w:rsid w:val="00FC23A8"/>
    <w:rsid w:val="00FC2DD1"/>
    <w:rsid w:val="00FC5BAD"/>
    <w:rsid w:val="00FC604E"/>
    <w:rsid w:val="00FD5186"/>
    <w:rsid w:val="00FE19CD"/>
    <w:rsid w:val="00FE351C"/>
    <w:rsid w:val="00FE46DC"/>
    <w:rsid w:val="00FF1DE2"/>
    <w:rsid w:val="00FF31A5"/>
    <w:rsid w:val="00FF52EB"/>
    <w:rsid w:val="01020E65"/>
    <w:rsid w:val="029D8DEC"/>
    <w:rsid w:val="034C271F"/>
    <w:rsid w:val="03EB1912"/>
    <w:rsid w:val="05BDFF8A"/>
    <w:rsid w:val="05C5549D"/>
    <w:rsid w:val="06280675"/>
    <w:rsid w:val="0704CC1A"/>
    <w:rsid w:val="07CAFA13"/>
    <w:rsid w:val="08B0768C"/>
    <w:rsid w:val="0A7286D4"/>
    <w:rsid w:val="0D3639EC"/>
    <w:rsid w:val="0DB9375E"/>
    <w:rsid w:val="0DCE3B73"/>
    <w:rsid w:val="11DCE05E"/>
    <w:rsid w:val="12286312"/>
    <w:rsid w:val="192EA903"/>
    <w:rsid w:val="1974CEE2"/>
    <w:rsid w:val="1AB34A40"/>
    <w:rsid w:val="1B888801"/>
    <w:rsid w:val="2112B1B3"/>
    <w:rsid w:val="2B955D7F"/>
    <w:rsid w:val="2E7C845A"/>
    <w:rsid w:val="2FE0D9FD"/>
    <w:rsid w:val="30884FF3"/>
    <w:rsid w:val="310B4D65"/>
    <w:rsid w:val="31F4F7C3"/>
    <w:rsid w:val="338A3C5F"/>
    <w:rsid w:val="37248EF9"/>
    <w:rsid w:val="38A36EBA"/>
    <w:rsid w:val="3C903474"/>
    <w:rsid w:val="4402E02B"/>
    <w:rsid w:val="4464C7BA"/>
    <w:rsid w:val="45148FDD"/>
    <w:rsid w:val="453E15F6"/>
    <w:rsid w:val="49D955DF"/>
    <w:rsid w:val="4F6AD59F"/>
    <w:rsid w:val="50306C20"/>
    <w:rsid w:val="50D814E7"/>
    <w:rsid w:val="52C8E81E"/>
    <w:rsid w:val="5332F004"/>
    <w:rsid w:val="58254B00"/>
    <w:rsid w:val="590A62D2"/>
    <w:rsid w:val="59C01F42"/>
    <w:rsid w:val="603CAA26"/>
    <w:rsid w:val="60C6008C"/>
    <w:rsid w:val="672070CC"/>
    <w:rsid w:val="68E2B2EA"/>
    <w:rsid w:val="69D4E14B"/>
    <w:rsid w:val="6A7C256B"/>
    <w:rsid w:val="6AD7E6D7"/>
    <w:rsid w:val="6B613D3D"/>
    <w:rsid w:val="6B6B2301"/>
    <w:rsid w:val="6BF2B2FF"/>
    <w:rsid w:val="70064F1D"/>
    <w:rsid w:val="7166A9AC"/>
    <w:rsid w:val="78097477"/>
    <w:rsid w:val="783671F9"/>
    <w:rsid w:val="7B22C2D8"/>
    <w:rsid w:val="7B521E3A"/>
    <w:rsid w:val="7D123549"/>
    <w:rsid w:val="7D230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2F2D1"/>
  <w15:chartTrackingRefBased/>
  <w15:docId w15:val="{D4424E37-7615-45FC-B1B6-EAB5E7A54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B1B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1B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1B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B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BB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41E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6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ysalis</dc:creator>
  <cp:keywords/>
  <dc:description/>
  <cp:lastModifiedBy>Chrysalis</cp:lastModifiedBy>
  <cp:revision>2</cp:revision>
  <dcterms:created xsi:type="dcterms:W3CDTF">2023-06-28T15:11:00Z</dcterms:created>
  <dcterms:modified xsi:type="dcterms:W3CDTF">2023-06-28T15:11:00Z</dcterms:modified>
</cp:coreProperties>
</file>